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spacing w:lineRule="auto" w:line="360"/>
        <w:ind w:hanging="0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Supplementary Table S1. </w:t>
      </w:r>
      <w:r>
        <w:rPr/>
        <w:t>Baseline characteristics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92" w:type="dxa"/>
          <w:bottom w:w="0" w:type="dxa"/>
          <w:right w:w="192" w:type="dxa"/>
        </w:tblCellMar>
      </w:tblPr>
      <w:tblGrid>
        <w:gridCol w:w="2429"/>
        <w:gridCol w:w="2839"/>
        <w:gridCol w:w="3386"/>
        <w:gridCol w:w="1393"/>
      </w:tblGrid>
      <w:tr>
        <w:trPr>
          <w:trHeight w:val="382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AASi Group (n=35)</w:t>
            </w:r>
          </w:p>
        </w:tc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CQ Group (n=38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-value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4 ± 12.12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8 ± 10.39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ale/Female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/13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21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(kg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7 ± 16.85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4 ± 12.41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5 ± 3.27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6 ± 3.42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olic pressure (mmHg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52 ± 17.40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86 ± 18.03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stolic pressure (mmHg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35 ± 13.07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1 ± 12.62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/>
            </w:pPr>
            <w:r>
              <w:rPr>
                <w:rFonts w:cs="Times New Roman" w:ascii="Times New Roman" w:hAnsi="Times New Roman"/>
              </w:rPr>
              <w:t>24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our proteinuria (mg/d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2.00[701.00, 1395.00]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2.50[685.00, 1725.92]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 (g/L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0 ± 3.16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43 ± 3.35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/>
            </w:pPr>
            <w:r>
              <w:rPr>
                <w:rFonts w:cs="Times New Roman" w:ascii="Times New Roman" w:hAnsi="Times New Roman"/>
              </w:rPr>
              <w:t>BUN (mmol/L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 ± 0.92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 ± 1.60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 (μmol/L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40 ± 25.17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08 ± 26.51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 (mmol/L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 ± 0.86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 ± 1.07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 (mmol/L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 ± 0.71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 ± 0.90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(mmol/L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 ± 0.71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 ± 0.92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G (mmol/L)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0 ± 0.51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 ± 0.81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ford histologic score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0/1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34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38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 0/1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2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0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0/1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8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13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 0/1/2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/4/1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/8/1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 0/1/2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/4/5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/12/2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apy with RAASi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EI 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5.7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0.5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ndopril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0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5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nazepril 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0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5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B 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91.4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84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lsartan 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50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59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Irbesartan 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8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5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sartan 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2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6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EI plus ARB 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6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/>
            <w:vAlign w:val="center"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ndopril plus Valsartan</w:t>
            </w:r>
          </w:p>
        </w:tc>
        <w:tc>
          <w:tcPr>
            <w:tcW w:w="2839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%)</w:t>
            </w:r>
          </w:p>
        </w:tc>
        <w:tc>
          <w:tcPr>
            <w:tcW w:w="3386" w:type="dxa"/>
            <w:tcBorders/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00%)</w:t>
            </w:r>
          </w:p>
        </w:tc>
        <w:tc>
          <w:tcPr>
            <w:tcW w:w="1393" w:type="dxa"/>
            <w:tcBorders/>
          </w:tcPr>
          <w:p>
            <w:pPr>
              <w:pStyle w:val="NormalWeb"/>
              <w:widowControl/>
              <w:snapToGrid w:val="false"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2" w:hRule="atLeast"/>
        </w:trPr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10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(%)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8.6%)</w:t>
            </w:r>
          </w:p>
        </w:tc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5.3%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before="100" w:after="0"/>
              <w:ind w:first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</w:tbl>
    <w:p>
      <w:pPr>
        <w:pStyle w:val="ListParagraph1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Abbreviations: BMI, body mass index; ALB, albumin; BUN, blood urea nitrogen; Scr, serum creatinine; TC, total cholesterol; TG, triglycerides; LDL, low-density lipoprotein cholesterol; FBG, fasting blood glucose</w:t>
      </w:r>
      <w:r>
        <w:rPr>
          <w:rFonts w:cs="Times New Roman" w:ascii="Times New Roman" w:hAnsi="Times New Roman"/>
          <w:sz w:val="24"/>
          <w:szCs w:val="24"/>
        </w:rPr>
        <w:t xml:space="preserve">; RAASi, reninangiotensin-aldosterone system inhibitor; ACEI, angiotensin-converting enzyme inhibitor; ARB, angiotensin receptor blocker; M, mesangial hypercellularity (M0, &lt;50% of glomeruli show mesangial hypercellularity; M1, &gt;50% of glomeruli show mesangial hypercellularity); E, endocapillary hypercellularity (E0, no endocapillary hypercellularity; E1, any glomeruli show endocapillary hypercellularity); S, segmental glomerulosclerosis (S0, absent; S1, present in any glomeruli); T, tubular atrophy/interstitial fibrosis (T0, 0%-25% of cortical area; T1, 26%-50% of cortical area; T2, &gt;50% of cortical area); C, crescents (C0: absent; C1, 0%-25% of glomeruli; C2,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25% of glomeruli).   </w:t>
      </w:r>
    </w:p>
    <w:p>
      <w:pPr>
        <w:pStyle w:val="Normal"/>
        <w:widowControl w:val="false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it-IT"/>
        </w:rPr>
      </w:pPr>
      <w:r>
        <w:rPr>
          <w:rFonts w:cs="Times New Roman"/>
          <w:b/>
          <w:bCs/>
          <w:color w:val="000000"/>
          <w:sz w:val="24"/>
          <w:szCs w:val="24"/>
          <w:lang w:val="it-IT"/>
        </w:rPr>
      </w:r>
    </w:p>
    <w:p>
      <w:pPr>
        <w:pStyle w:val="Normal"/>
        <w:rPr>
          <w:rFonts w:cs="Times New Roman"/>
          <w:b/>
          <w:b/>
          <w:bCs/>
          <w:color w:val="000000"/>
          <w:lang w:val="it-IT"/>
        </w:rPr>
      </w:pPr>
      <w:r>
        <w:rPr>
          <w:rFonts w:cs="Times New Roman"/>
          <w:b/>
          <w:bCs/>
          <w:color w:val="000000"/>
          <w:lang w:val="it-IT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 w:val="false"/>
      <w:spacing w:before="100" w:after="100"/>
    </w:pPr>
    <w:rPr>
      <w:rFonts w:ascii="Calibri" w:hAnsi="Calibri" w:eastAsia="SimSun;宋体" w:cs="Times New Roman"/>
      <w:color w:val="000000"/>
      <w:u w:val="none"/>
    </w:rPr>
  </w:style>
  <w:style w:type="paragraph" w:styleId="ListParagraph1">
    <w:name w:val="List Paragraph1"/>
    <w:basedOn w:val="Normal"/>
    <w:qFormat/>
    <w:pPr>
      <w:widowControl w:val="false"/>
      <w:pBdr/>
      <w:ind w:firstLine="420"/>
      <w:jc w:val="both"/>
    </w:pPr>
    <w:rPr>
      <w:rFonts w:ascii="Calibri" w:hAnsi="Calibri" w:eastAsia="SimSun;宋体" w:cs="Times New Roman"/>
      <w:color w:val="000000"/>
      <w:kern w:val="2"/>
      <w:sz w:val="21"/>
      <w:szCs w:val="21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1:43:00Z</dcterms:created>
  <dc:creator>86186</dc:creator>
  <dc:description/>
  <cp:keywords/>
  <dc:language>en-US</dc:language>
  <cp:lastModifiedBy>Priyanka Thirunamakkodi</cp:lastModifiedBy>
  <dcterms:modified xsi:type="dcterms:W3CDTF">2024-07-17T0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95DC40B056495F97EA083A1033E13E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